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F817C" w14:textId="751F4219" w:rsidR="00587D44" w:rsidRPr="003144A4" w:rsidRDefault="006277AC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Supplementary </w:t>
      </w:r>
      <w:r w:rsidR="003A7A50" w:rsidRPr="003144A4">
        <w:rPr>
          <w:rFonts w:ascii="Times New Roman" w:hAnsi="Times New Roman" w:cs="Times New Roman"/>
          <w:szCs w:val="21"/>
        </w:rPr>
        <w:t xml:space="preserve">Table </w:t>
      </w:r>
      <w:r w:rsidR="00EB5981" w:rsidRPr="003144A4">
        <w:rPr>
          <w:rFonts w:ascii="Times New Roman" w:hAnsi="Times New Roman" w:cs="Times New Roman"/>
          <w:szCs w:val="21"/>
        </w:rPr>
        <w:t>S</w:t>
      </w:r>
      <w:r w:rsidR="00A34637" w:rsidRPr="003144A4">
        <w:rPr>
          <w:rFonts w:ascii="Times New Roman" w:hAnsi="Times New Roman" w:cs="Times New Roman"/>
          <w:szCs w:val="21"/>
        </w:rPr>
        <w:t>1</w:t>
      </w:r>
      <w:r w:rsidR="00FE64E1" w:rsidRPr="003144A4">
        <w:rPr>
          <w:rFonts w:ascii="Times New Roman" w:hAnsi="Times New Roman" w:cs="Times New Roman"/>
          <w:szCs w:val="21"/>
        </w:rPr>
        <w:t>.</w:t>
      </w:r>
      <w:r w:rsidR="003A7A50" w:rsidRPr="003144A4">
        <w:rPr>
          <w:rFonts w:ascii="Times New Roman" w:hAnsi="Times New Roman" w:cs="Times New Roman"/>
          <w:szCs w:val="21"/>
        </w:rPr>
        <w:t xml:space="preserve"> </w:t>
      </w:r>
      <w:r w:rsidR="007359C5" w:rsidRPr="003144A4">
        <w:rPr>
          <w:rFonts w:ascii="Times New Roman" w:hAnsi="Times New Roman" w:cs="Times New Roman"/>
          <w:szCs w:val="21"/>
        </w:rPr>
        <w:t>Diagnostics for the Primary Multivariable Logistic Regression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47"/>
        <w:gridCol w:w="5851"/>
      </w:tblGrid>
      <w:tr w:rsidR="00973EE9" w:rsidRPr="003144A4" w14:paraId="53B5FE79" w14:textId="3840AA12" w:rsidTr="00973EE9"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</w:tcPr>
          <w:p w14:paraId="603E8863" w14:textId="217AEDE1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Metric</w:t>
            </w:r>
          </w:p>
        </w:tc>
        <w:tc>
          <w:tcPr>
            <w:tcW w:w="1900" w:type="pct"/>
            <w:tcBorders>
              <w:top w:val="single" w:sz="4" w:space="0" w:color="auto"/>
              <w:bottom w:val="single" w:sz="4" w:space="0" w:color="auto"/>
            </w:tcBorders>
          </w:tcPr>
          <w:p w14:paraId="5A0327EA" w14:textId="3EF8D511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Value</w:t>
            </w:r>
          </w:p>
        </w:tc>
      </w:tr>
      <w:tr w:rsidR="00973EE9" w:rsidRPr="003144A4" w14:paraId="634B6941" w14:textId="77777777" w:rsidTr="00973EE9">
        <w:tc>
          <w:tcPr>
            <w:tcW w:w="3100" w:type="pct"/>
            <w:tcBorders>
              <w:top w:val="single" w:sz="4" w:space="0" w:color="auto"/>
            </w:tcBorders>
          </w:tcPr>
          <w:p w14:paraId="45A93068" w14:textId="4AE3E097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Sample size, n</w:t>
            </w:r>
          </w:p>
        </w:tc>
        <w:tc>
          <w:tcPr>
            <w:tcW w:w="1900" w:type="pct"/>
            <w:tcBorders>
              <w:top w:val="single" w:sz="4" w:space="0" w:color="auto"/>
            </w:tcBorders>
          </w:tcPr>
          <w:p w14:paraId="06B2E219" w14:textId="232BE796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33</w:t>
            </w:r>
          </w:p>
        </w:tc>
      </w:tr>
      <w:tr w:rsidR="00973EE9" w:rsidRPr="003144A4" w14:paraId="6943D14F" w14:textId="77777777" w:rsidTr="00973EE9">
        <w:tc>
          <w:tcPr>
            <w:tcW w:w="3100" w:type="pct"/>
          </w:tcPr>
          <w:p w14:paraId="55FF829F" w14:textId="0FD5D1D4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Renal impairment events, n (%)</w:t>
            </w:r>
          </w:p>
        </w:tc>
        <w:tc>
          <w:tcPr>
            <w:tcW w:w="1900" w:type="pct"/>
          </w:tcPr>
          <w:p w14:paraId="4642E14F" w14:textId="18DF73F5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128 (38.4)</w:t>
            </w:r>
          </w:p>
        </w:tc>
      </w:tr>
      <w:tr w:rsidR="00973EE9" w:rsidRPr="003144A4" w14:paraId="04D2D293" w14:textId="77777777" w:rsidTr="00973EE9">
        <w:tc>
          <w:tcPr>
            <w:tcW w:w="3100" w:type="pct"/>
          </w:tcPr>
          <w:p w14:paraId="7AED4DEE" w14:textId="1D4117B4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 xml:space="preserve">McFadden </w:t>
            </w:r>
            <w:proofErr w:type="gramStart"/>
            <w:r w:rsidRPr="003144A4">
              <w:rPr>
                <w:rFonts w:ascii="Times New Roman" w:hAnsi="Times New Roman" w:cs="Times New Roman"/>
                <w:szCs w:val="21"/>
              </w:rPr>
              <w:t>pseudo R</w:t>
            </w:r>
            <w:proofErr w:type="gramEnd"/>
            <w:r w:rsidRPr="003144A4">
              <w:rPr>
                <w:rFonts w:ascii="Times New Roman" w:hAnsi="Times New Roman" w:cs="Times New Roman"/>
                <w:szCs w:val="21"/>
              </w:rPr>
              <w:t>²</w:t>
            </w:r>
          </w:p>
        </w:tc>
        <w:tc>
          <w:tcPr>
            <w:tcW w:w="1900" w:type="pct"/>
          </w:tcPr>
          <w:p w14:paraId="7CD38B3C" w14:textId="65371E31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264</w:t>
            </w:r>
          </w:p>
        </w:tc>
      </w:tr>
      <w:tr w:rsidR="00973EE9" w:rsidRPr="003144A4" w14:paraId="5F6784F8" w14:textId="77777777" w:rsidTr="00973EE9">
        <w:tc>
          <w:tcPr>
            <w:tcW w:w="3100" w:type="pct"/>
          </w:tcPr>
          <w:p w14:paraId="2A1C21B6" w14:textId="0E8E3AC9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kaike information criterion (AIC)</w:t>
            </w:r>
          </w:p>
        </w:tc>
        <w:tc>
          <w:tcPr>
            <w:tcW w:w="1900" w:type="pct"/>
          </w:tcPr>
          <w:p w14:paraId="14461385" w14:textId="0171E39A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46.5</w:t>
            </w:r>
          </w:p>
        </w:tc>
      </w:tr>
      <w:tr w:rsidR="00973EE9" w:rsidRPr="003144A4" w14:paraId="514558B6" w14:textId="77777777" w:rsidTr="00973EE9">
        <w:tc>
          <w:tcPr>
            <w:tcW w:w="3100" w:type="pct"/>
          </w:tcPr>
          <w:p w14:paraId="312E853A" w14:textId="09352F5D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Hosmer–</w:t>
            </w: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Lemeshow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χ² (</w:t>
            </w: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df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00" w:type="pct"/>
          </w:tcPr>
          <w:p w14:paraId="60B9C19C" w14:textId="5866C0E7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7.06 (8)</w:t>
            </w:r>
          </w:p>
        </w:tc>
      </w:tr>
      <w:tr w:rsidR="00973EE9" w:rsidRPr="003144A4" w14:paraId="3986C5AD" w14:textId="77777777" w:rsidTr="00973EE9">
        <w:tc>
          <w:tcPr>
            <w:tcW w:w="3100" w:type="pct"/>
          </w:tcPr>
          <w:p w14:paraId="12A44C7B" w14:textId="79033325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Hosmer–</w:t>
            </w: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Lemeshow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P value</w:t>
            </w:r>
          </w:p>
        </w:tc>
        <w:tc>
          <w:tcPr>
            <w:tcW w:w="1900" w:type="pct"/>
          </w:tcPr>
          <w:p w14:paraId="4416CB6C" w14:textId="0ACE1711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531</w:t>
            </w:r>
          </w:p>
        </w:tc>
      </w:tr>
      <w:tr w:rsidR="00973EE9" w:rsidRPr="003144A4" w14:paraId="60A53DE2" w14:textId="77777777" w:rsidTr="00973EE9">
        <w:tc>
          <w:tcPr>
            <w:tcW w:w="3100" w:type="pct"/>
          </w:tcPr>
          <w:p w14:paraId="243CF57D" w14:textId="1F57AE23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Discrimination (AUC, 95% CI)</w:t>
            </w:r>
          </w:p>
        </w:tc>
        <w:tc>
          <w:tcPr>
            <w:tcW w:w="1900" w:type="pct"/>
          </w:tcPr>
          <w:p w14:paraId="51A27667" w14:textId="01C028B8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858 (0.815–0.898)</w:t>
            </w:r>
          </w:p>
        </w:tc>
      </w:tr>
      <w:tr w:rsidR="00973EE9" w:rsidRPr="003144A4" w14:paraId="7894B2D9" w14:textId="77777777" w:rsidTr="00973EE9">
        <w:tc>
          <w:tcPr>
            <w:tcW w:w="3100" w:type="pct"/>
          </w:tcPr>
          <w:p w14:paraId="177F2D21" w14:textId="43E6D091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Maximum VIF</w:t>
            </w:r>
          </w:p>
        </w:tc>
        <w:tc>
          <w:tcPr>
            <w:tcW w:w="1900" w:type="pct"/>
          </w:tcPr>
          <w:p w14:paraId="04F2FB05" w14:textId="08DC2D96" w:rsidR="00973EE9" w:rsidRPr="003144A4" w:rsidRDefault="00973EE9" w:rsidP="00973EE9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1.04</w:t>
            </w:r>
          </w:p>
        </w:tc>
      </w:tr>
    </w:tbl>
    <w:p w14:paraId="236B41C3" w14:textId="77777777" w:rsidR="007359C5" w:rsidRPr="003144A4" w:rsidRDefault="007359C5" w:rsidP="00420F55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These diagnostics correspond to the primary multivariable model shown in Table 4.</w:t>
      </w:r>
    </w:p>
    <w:p w14:paraId="56582708" w14:textId="5F60E62D" w:rsidR="008511C0" w:rsidRPr="003144A4" w:rsidRDefault="00973EE9" w:rsidP="00420F55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Variance inflation factor (VIF) by variable: Age 1.02; BMI 1.02; gestational age at diagnosis 1.02; MAP 1.02; visual disturbance 1.02; uric acid 1.04; albumin 1.04; platelet count 1.03; CRP 1.01</w:t>
      </w:r>
      <w:r w:rsidR="006F307E" w:rsidRPr="003144A4">
        <w:rPr>
          <w:rFonts w:ascii="Times New Roman" w:hAnsi="Times New Roman" w:cs="Times New Roman"/>
          <w:szCs w:val="21"/>
        </w:rPr>
        <w:t>.</w:t>
      </w:r>
    </w:p>
    <w:p w14:paraId="5770DFBE" w14:textId="14350F9F" w:rsidR="007B130D" w:rsidRPr="003144A4" w:rsidRDefault="00B92561" w:rsidP="007B130D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</w:t>
      </w:r>
      <w:r w:rsidR="00450BD1" w:rsidRPr="003144A4">
        <w:rPr>
          <w:rFonts w:ascii="Times New Roman" w:hAnsi="Times New Roman" w:cs="Times New Roman"/>
          <w:szCs w:val="21"/>
        </w:rPr>
        <w:t>AIC, Akaike information criterion; AUC, area under the receiver operating characteristic curve; BMI, body mass index; CI, confidence interval; CRP, C-reactive protein; MAP, mean arterial pressure; VIF, variance inflation factor.</w:t>
      </w:r>
      <w:r w:rsidR="00FF11F5" w:rsidRPr="003144A4">
        <w:rPr>
          <w:rFonts w:ascii="Times New Roman" w:hAnsi="Times New Roman" w:cs="Times New Roman"/>
          <w:szCs w:val="21"/>
        </w:rPr>
        <w:br w:type="page"/>
      </w:r>
      <w:r w:rsidR="007B130D"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7B130D" w:rsidRPr="003144A4">
        <w:rPr>
          <w:rFonts w:ascii="Times New Roman" w:hAnsi="Times New Roman" w:cs="Times New Roman"/>
          <w:szCs w:val="21"/>
        </w:rPr>
        <w:t>2</w:t>
      </w:r>
      <w:r w:rsidR="007B130D" w:rsidRPr="003144A4">
        <w:rPr>
          <w:rFonts w:ascii="Times New Roman" w:hAnsi="Times New Roman" w:cs="Times New Roman"/>
          <w:szCs w:val="21"/>
        </w:rPr>
        <w:t>. Expanded Clinically Adjusted Logistic Regression Model for Renal Impair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363"/>
        <w:gridCol w:w="6085"/>
        <w:gridCol w:w="2950"/>
      </w:tblGrid>
      <w:tr w:rsidR="007B130D" w:rsidRPr="003144A4" w14:paraId="280A4C2F" w14:textId="77777777" w:rsidTr="00CC56B4">
        <w:trPr>
          <w:trHeight w:val="385"/>
        </w:trPr>
        <w:tc>
          <w:tcPr>
            <w:tcW w:w="2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44E26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pendent factor</w:t>
            </w:r>
          </w:p>
        </w:tc>
        <w:tc>
          <w:tcPr>
            <w:tcW w:w="1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76BE46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 CI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E85A8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7B130D" w:rsidRPr="003144A4" w14:paraId="437D8731" w14:textId="77777777" w:rsidTr="00CC56B4">
        <w:trPr>
          <w:trHeight w:val="285"/>
        </w:trPr>
        <w:tc>
          <w:tcPr>
            <w:tcW w:w="206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96BDC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per 1 year</w:t>
            </w:r>
          </w:p>
        </w:tc>
        <w:tc>
          <w:tcPr>
            <w:tcW w:w="19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4BA706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 (0.98–1.09)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534B54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</w:tr>
      <w:tr w:rsidR="007B130D" w:rsidRPr="003144A4" w14:paraId="0B9B2736" w14:textId="77777777" w:rsidTr="00CC56B4">
        <w:trPr>
          <w:trHeight w:val="57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84D0D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per 1 kg/m²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70B4ED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 (1.02–1.17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9D3B2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*</w:t>
            </w:r>
          </w:p>
        </w:tc>
      </w:tr>
      <w:tr w:rsidR="007B130D" w:rsidRPr="003144A4" w14:paraId="652CB104" w14:textId="77777777" w:rsidTr="00CC56B4">
        <w:trPr>
          <w:trHeight w:val="57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3C0A66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-onset PE, &lt;34 weeks vs ≥34 weeks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67C558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 (1.02–2.78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0A9616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*</w:t>
            </w:r>
          </w:p>
        </w:tc>
      </w:tr>
      <w:tr w:rsidR="007B130D" w:rsidRPr="003144A4" w14:paraId="1B67B37C" w14:textId="77777777" w:rsidTr="00CC56B4">
        <w:trPr>
          <w:trHeight w:val="285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8FDD49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, per 10 mmHg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293CDE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 (1.26–2.37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FA85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7B130D" w:rsidRPr="003144A4" w14:paraId="0B97EC48" w14:textId="77777777" w:rsidTr="00CC56B4">
        <w:trPr>
          <w:trHeight w:val="57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5D5690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sual disturbance, yes vs no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CD32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0.61–3.0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A2CCD0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7B130D" w:rsidRPr="003144A4" w14:paraId="79E38C2B" w14:textId="77777777" w:rsidTr="00CC56B4">
        <w:trPr>
          <w:trHeight w:val="855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39C8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hour urinary protein, per 1 g/24 h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C58D44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 (1.25–2.00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C93ADA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7B130D" w:rsidRPr="003144A4" w14:paraId="1FB3A96F" w14:textId="77777777" w:rsidTr="00CC56B4">
        <w:trPr>
          <w:trHeight w:val="855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8538B2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uric acid-to-creatinine ratio, per 1-unit increase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DCCDDE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 (0.26–0.5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D2A940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7B130D" w:rsidRPr="003144A4" w14:paraId="6533F08D" w14:textId="77777777" w:rsidTr="00CC56B4">
        <w:trPr>
          <w:trHeight w:val="57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7CF1B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, per 1 g/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511918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81–0.94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3CA933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7B130D" w:rsidRPr="003144A4" w14:paraId="197FD163" w14:textId="77777777" w:rsidTr="00CC56B4">
        <w:trPr>
          <w:trHeight w:val="570"/>
        </w:trPr>
        <w:tc>
          <w:tcPr>
            <w:tcW w:w="206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04810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telet count, per 10×10⁹/L</w:t>
            </w:r>
          </w:p>
        </w:tc>
        <w:tc>
          <w:tcPr>
            <w:tcW w:w="19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446F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89–1.01)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C3401F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</w:tr>
      <w:tr w:rsidR="007B130D" w:rsidRPr="003144A4" w14:paraId="0C5C5F2A" w14:textId="77777777" w:rsidTr="00CC56B4">
        <w:trPr>
          <w:trHeight w:val="285"/>
        </w:trPr>
        <w:tc>
          <w:tcPr>
            <w:tcW w:w="20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07AA3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P, per 5 mg/L</w:t>
            </w:r>
          </w:p>
        </w:tc>
        <w:tc>
          <w:tcPr>
            <w:tcW w:w="19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BD977B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 (0.94–1.26)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92279" w14:textId="77777777" w:rsidR="007B130D" w:rsidRPr="003144A4" w:rsidRDefault="007B130D" w:rsidP="00D965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6</w:t>
            </w:r>
          </w:p>
        </w:tc>
      </w:tr>
    </w:tbl>
    <w:p w14:paraId="17E96D6C" w14:textId="77777777" w:rsidR="00CC56B4" w:rsidRPr="003144A4" w:rsidRDefault="00CC56B4" w:rsidP="00CC56B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Data are presented as adjusted odds ratios (ORs) with 95% confidence intervals (CIs). This expanded model was constructed as a supplementary analysis to incorporate PE onset type, proteinuria severity, and serum uric acid-to-creatinine ratio. Early-onset PE was entered in place of continuous gestational age at PE diagnosis to avoid collinearity. Serum uric acid-to-creatinine ratio was calculated as serum uric acid (μmol/L) divided by serum creatinine (μmol/L).</w:t>
      </w:r>
    </w:p>
    <w:p w14:paraId="71177F4E" w14:textId="77777777" w:rsidR="00CC56B4" w:rsidRPr="003144A4" w:rsidRDefault="00CC56B4" w:rsidP="00CC56B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2CA57804" w14:textId="2D7BC095" w:rsidR="007B130D" w:rsidRPr="003144A4" w:rsidRDefault="00CC56B4" w:rsidP="00CC56B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BMI, body mass index; CI, confidence interval; CRP, C-reactive protein; MAP, mean arterial pressure; </w:t>
      </w:r>
      <w:proofErr w:type="gramStart"/>
      <w:r w:rsidRPr="003144A4">
        <w:rPr>
          <w:rFonts w:ascii="Times New Roman" w:hAnsi="Times New Roman" w:cs="Times New Roman"/>
          <w:szCs w:val="21"/>
        </w:rPr>
        <w:t>OR,</w:t>
      </w:r>
      <w:proofErr w:type="gramEnd"/>
      <w:r w:rsidRPr="003144A4">
        <w:rPr>
          <w:rFonts w:ascii="Times New Roman" w:hAnsi="Times New Roman" w:cs="Times New Roman"/>
          <w:szCs w:val="21"/>
        </w:rPr>
        <w:t xml:space="preserve"> odds ratio; PE, preeclampsia.</w:t>
      </w:r>
    </w:p>
    <w:p w14:paraId="146FDE2C" w14:textId="77777777" w:rsidR="007B130D" w:rsidRPr="003144A4" w:rsidRDefault="007B130D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br w:type="page"/>
      </w:r>
    </w:p>
    <w:p w14:paraId="27E3A8D7" w14:textId="14A49A88" w:rsidR="00FF11F5" w:rsidRPr="003144A4" w:rsidRDefault="00FF11F5" w:rsidP="00FF11F5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7B130D" w:rsidRPr="003144A4">
        <w:rPr>
          <w:rFonts w:ascii="Times New Roman" w:hAnsi="Times New Roman" w:cs="Times New Roman"/>
          <w:szCs w:val="21"/>
        </w:rPr>
        <w:t>3</w:t>
      </w:r>
      <w:r w:rsidR="00FE64E1" w:rsidRPr="003144A4">
        <w:rPr>
          <w:rFonts w:ascii="Times New Roman" w:hAnsi="Times New Roman" w:cs="Times New Roman"/>
          <w:szCs w:val="21"/>
        </w:rPr>
        <w:t>.</w:t>
      </w:r>
      <w:r w:rsidRPr="003144A4">
        <w:rPr>
          <w:rFonts w:ascii="Times New Roman" w:hAnsi="Times New Roman" w:cs="Times New Roman"/>
          <w:szCs w:val="21"/>
        </w:rPr>
        <w:t xml:space="preserve"> Adjusted Association Between Renal Impairment and Maternal Outcom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6"/>
        <w:gridCol w:w="4241"/>
        <w:gridCol w:w="4241"/>
      </w:tblGrid>
      <w:tr w:rsidR="00FF11F5" w:rsidRPr="003144A4" w14:paraId="67DD3FC9" w14:textId="77777777" w:rsidTr="00FF11F5">
        <w:tc>
          <w:tcPr>
            <w:tcW w:w="2246" w:type="pct"/>
            <w:tcBorders>
              <w:top w:val="single" w:sz="4" w:space="0" w:color="auto"/>
              <w:bottom w:val="single" w:sz="4" w:space="0" w:color="auto"/>
            </w:tcBorders>
          </w:tcPr>
          <w:p w14:paraId="63D115E6" w14:textId="75573A6B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08AC46F8" w14:textId="2E69044C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6741F191" w14:textId="7DE9F6E6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F11F5" w:rsidRPr="003144A4" w14:paraId="23E89519" w14:textId="77777777" w:rsidTr="00FF11F5">
        <w:tc>
          <w:tcPr>
            <w:tcW w:w="2246" w:type="pct"/>
            <w:tcBorders>
              <w:top w:val="single" w:sz="4" w:space="0" w:color="auto"/>
            </w:tcBorders>
          </w:tcPr>
          <w:p w14:paraId="2DE4E261" w14:textId="26349E50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Composite adverse maternal outcome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1DDC1C3F" w14:textId="4BAA3D47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2.08 (1.20–3.59)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40CD6D58" w14:textId="19615E72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009</w:t>
            </w:r>
            <w:r w:rsidR="00450BD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F11F5" w:rsidRPr="003144A4" w14:paraId="51F9CC89" w14:textId="77777777" w:rsidTr="00FF11F5">
        <w:tc>
          <w:tcPr>
            <w:tcW w:w="2246" w:type="pct"/>
          </w:tcPr>
          <w:p w14:paraId="2CACA88A" w14:textId="3E552D22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ICU admission</w:t>
            </w:r>
          </w:p>
        </w:tc>
        <w:tc>
          <w:tcPr>
            <w:tcW w:w="1377" w:type="pct"/>
          </w:tcPr>
          <w:p w14:paraId="12E1C71D" w14:textId="64B14964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.39 (1.65–6.95)</w:t>
            </w:r>
          </w:p>
        </w:tc>
        <w:tc>
          <w:tcPr>
            <w:tcW w:w="1377" w:type="pct"/>
          </w:tcPr>
          <w:p w14:paraId="76CA8268" w14:textId="4B4BD5C5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&lt;0.001</w:t>
            </w:r>
            <w:r w:rsidR="00450BD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F11F5" w:rsidRPr="003144A4" w14:paraId="2DCF2C16" w14:textId="77777777" w:rsidTr="00FF11F5">
        <w:tc>
          <w:tcPr>
            <w:tcW w:w="2246" w:type="pct"/>
          </w:tcPr>
          <w:p w14:paraId="77288E3D" w14:textId="21DF4639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Eclampsia</w:t>
            </w:r>
          </w:p>
        </w:tc>
        <w:tc>
          <w:tcPr>
            <w:tcW w:w="1377" w:type="pct"/>
          </w:tcPr>
          <w:p w14:paraId="767B85A3" w14:textId="0D95B04F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.92 (1.09–14.14)</w:t>
            </w:r>
          </w:p>
        </w:tc>
        <w:tc>
          <w:tcPr>
            <w:tcW w:w="1377" w:type="pct"/>
          </w:tcPr>
          <w:p w14:paraId="69E5BEA2" w14:textId="1D2463BE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037</w:t>
            </w:r>
            <w:r w:rsidR="00450BD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FF11F5" w:rsidRPr="003144A4" w14:paraId="2ECCD3BC" w14:textId="77777777" w:rsidTr="00FF11F5">
        <w:tc>
          <w:tcPr>
            <w:tcW w:w="2246" w:type="pct"/>
          </w:tcPr>
          <w:p w14:paraId="7FDB1CA8" w14:textId="61BB0F5D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HELLP syndrome</w:t>
            </w:r>
          </w:p>
        </w:tc>
        <w:tc>
          <w:tcPr>
            <w:tcW w:w="1377" w:type="pct"/>
          </w:tcPr>
          <w:p w14:paraId="74F98FB1" w14:textId="6049405E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1.20 (0.53–2.73)</w:t>
            </w:r>
          </w:p>
        </w:tc>
        <w:tc>
          <w:tcPr>
            <w:tcW w:w="1377" w:type="pct"/>
          </w:tcPr>
          <w:p w14:paraId="13E762FA" w14:textId="6637F508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660</w:t>
            </w:r>
          </w:p>
        </w:tc>
      </w:tr>
      <w:tr w:rsidR="00FF11F5" w:rsidRPr="003144A4" w14:paraId="3B94FADB" w14:textId="77777777" w:rsidTr="00FF11F5">
        <w:tc>
          <w:tcPr>
            <w:tcW w:w="2246" w:type="pct"/>
          </w:tcPr>
          <w:p w14:paraId="02E38EA5" w14:textId="62F01DA4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Postpartum hemorrhage</w:t>
            </w:r>
          </w:p>
        </w:tc>
        <w:tc>
          <w:tcPr>
            <w:tcW w:w="1377" w:type="pct"/>
          </w:tcPr>
          <w:p w14:paraId="19B6CBB9" w14:textId="30AE1058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81 (0.36–1.80)</w:t>
            </w:r>
          </w:p>
        </w:tc>
        <w:tc>
          <w:tcPr>
            <w:tcW w:w="1377" w:type="pct"/>
          </w:tcPr>
          <w:p w14:paraId="6EE3FE05" w14:textId="7958240D" w:rsidR="00FF11F5" w:rsidRPr="003144A4" w:rsidRDefault="00FF11F5" w:rsidP="00FF11F5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603</w:t>
            </w:r>
          </w:p>
        </w:tc>
      </w:tr>
    </w:tbl>
    <w:p w14:paraId="562AF273" w14:textId="77777777" w:rsidR="00AE4E7F" w:rsidRPr="003144A4" w:rsidRDefault="00AE4E7F" w:rsidP="00AE4E7F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djustment strategy: Models were adjusted for BMI, gestational age at diagnosis, MAP (per 10 mmHg), uric acid (per 50 </w:t>
      </w:r>
      <w:proofErr w:type="spellStart"/>
      <w:r w:rsidRPr="003144A4">
        <w:rPr>
          <w:rFonts w:ascii="Times New Roman" w:hAnsi="Times New Roman" w:cs="Times New Roman"/>
          <w:szCs w:val="21"/>
        </w:rPr>
        <w:t>μmol</w:t>
      </w:r>
      <w:proofErr w:type="spellEnd"/>
      <w:r w:rsidRPr="003144A4">
        <w:rPr>
          <w:rFonts w:ascii="Times New Roman" w:hAnsi="Times New Roman" w:cs="Times New Roman"/>
          <w:szCs w:val="21"/>
        </w:rPr>
        <w:t>/L), albumin, and platelet count (per 10×10⁹/L).</w:t>
      </w:r>
    </w:p>
    <w:p w14:paraId="5696880C" w14:textId="77777777" w:rsidR="005932C0" w:rsidRPr="003144A4" w:rsidRDefault="005932C0" w:rsidP="005932C0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5D06A13E" w14:textId="0175B7F8" w:rsidR="00404D88" w:rsidRPr="003144A4" w:rsidRDefault="00B92561" w:rsidP="00420F55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</w:t>
      </w:r>
      <w:r w:rsidR="005932C0" w:rsidRPr="003144A4">
        <w:rPr>
          <w:rFonts w:ascii="Times New Roman" w:hAnsi="Times New Roman" w:cs="Times New Roman"/>
          <w:szCs w:val="21"/>
        </w:rPr>
        <w:t xml:space="preserve">BMI, body mass index; CI, confidence interval; HELLP, hemolysis, elevated liver enzymes, and low platelet count; ICU, intensive care unit; MAP, mean arterial pressure; </w:t>
      </w:r>
      <w:proofErr w:type="gramStart"/>
      <w:r w:rsidR="005932C0" w:rsidRPr="003144A4">
        <w:rPr>
          <w:rFonts w:ascii="Times New Roman" w:hAnsi="Times New Roman" w:cs="Times New Roman"/>
          <w:szCs w:val="21"/>
        </w:rPr>
        <w:t>OR,</w:t>
      </w:r>
      <w:proofErr w:type="gramEnd"/>
      <w:r w:rsidR="005932C0" w:rsidRPr="003144A4">
        <w:rPr>
          <w:rFonts w:ascii="Times New Roman" w:hAnsi="Times New Roman" w:cs="Times New Roman"/>
          <w:szCs w:val="21"/>
        </w:rPr>
        <w:t xml:space="preserve"> odds ratio.</w:t>
      </w:r>
    </w:p>
    <w:p w14:paraId="595B1CA9" w14:textId="17675617" w:rsidR="00404D88" w:rsidRPr="003144A4" w:rsidRDefault="00404D88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br w:type="page"/>
      </w:r>
    </w:p>
    <w:p w14:paraId="392CF955" w14:textId="013C30B7" w:rsidR="00404D88" w:rsidRPr="003144A4" w:rsidRDefault="00404D88" w:rsidP="00404D88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7B130D" w:rsidRPr="003144A4">
        <w:rPr>
          <w:rFonts w:ascii="Times New Roman" w:hAnsi="Times New Roman" w:cs="Times New Roman"/>
          <w:szCs w:val="21"/>
        </w:rPr>
        <w:t>4</w:t>
      </w:r>
      <w:r w:rsidR="00FE64E1" w:rsidRPr="003144A4">
        <w:rPr>
          <w:rFonts w:ascii="Times New Roman" w:hAnsi="Times New Roman" w:cs="Times New Roman"/>
          <w:szCs w:val="21"/>
        </w:rPr>
        <w:t>.</w:t>
      </w:r>
      <w:r w:rsidRPr="003144A4">
        <w:rPr>
          <w:rFonts w:ascii="Times New Roman" w:hAnsi="Times New Roman" w:cs="Times New Roman"/>
          <w:szCs w:val="21"/>
        </w:rPr>
        <w:t xml:space="preserve"> Adjusted Association Between Renal Impairment and Neonatal Adverse Outcom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6"/>
        <w:gridCol w:w="4241"/>
        <w:gridCol w:w="4241"/>
      </w:tblGrid>
      <w:tr w:rsidR="00404D88" w:rsidRPr="003144A4" w14:paraId="540332E0" w14:textId="77777777" w:rsidTr="00346791">
        <w:tc>
          <w:tcPr>
            <w:tcW w:w="2246" w:type="pct"/>
            <w:tcBorders>
              <w:top w:val="single" w:sz="4" w:space="0" w:color="auto"/>
              <w:bottom w:val="single" w:sz="4" w:space="0" w:color="auto"/>
            </w:tcBorders>
          </w:tcPr>
          <w:p w14:paraId="0D65F2D8" w14:textId="16676ED4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1B220E74" w14:textId="1A1542DA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14:paraId="049144A5" w14:textId="23EECE67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404D88" w:rsidRPr="003144A4" w14:paraId="6C98A91A" w14:textId="77777777" w:rsidTr="00346791">
        <w:tc>
          <w:tcPr>
            <w:tcW w:w="2246" w:type="pct"/>
            <w:tcBorders>
              <w:top w:val="single" w:sz="4" w:space="0" w:color="auto"/>
            </w:tcBorders>
          </w:tcPr>
          <w:p w14:paraId="19C3996A" w14:textId="5D811BE1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Preterm birth (&lt;37 weeks)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7FE12968" w14:textId="48C092D2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2.24 (1.22–4.14)</w:t>
            </w:r>
          </w:p>
        </w:tc>
        <w:tc>
          <w:tcPr>
            <w:tcW w:w="1377" w:type="pct"/>
            <w:tcBorders>
              <w:top w:val="single" w:sz="4" w:space="0" w:color="auto"/>
            </w:tcBorders>
          </w:tcPr>
          <w:p w14:paraId="7BFE79EE" w14:textId="33C01F66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010</w:t>
            </w:r>
            <w:r w:rsidR="005932C0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4D88" w:rsidRPr="003144A4" w14:paraId="2028C914" w14:textId="77777777" w:rsidTr="00346791">
        <w:tc>
          <w:tcPr>
            <w:tcW w:w="2246" w:type="pct"/>
          </w:tcPr>
          <w:p w14:paraId="379C3E36" w14:textId="615538BE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Low birth weight (&lt;2500 g)</w:t>
            </w:r>
          </w:p>
        </w:tc>
        <w:tc>
          <w:tcPr>
            <w:tcW w:w="1377" w:type="pct"/>
          </w:tcPr>
          <w:p w14:paraId="000B6986" w14:textId="39C8D005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2.70 (1.56–4.68)</w:t>
            </w:r>
          </w:p>
        </w:tc>
        <w:tc>
          <w:tcPr>
            <w:tcW w:w="1377" w:type="pct"/>
          </w:tcPr>
          <w:p w14:paraId="50DBED3B" w14:textId="6C814D17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&lt;0.001</w:t>
            </w:r>
            <w:r w:rsidR="005932C0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4D88" w:rsidRPr="003144A4" w14:paraId="34F72AD9" w14:textId="77777777" w:rsidTr="00346791">
        <w:tc>
          <w:tcPr>
            <w:tcW w:w="2246" w:type="pct"/>
          </w:tcPr>
          <w:p w14:paraId="57B6C0CE" w14:textId="5F7E5B33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Low 5-min Apgar score (≤7)</w:t>
            </w:r>
          </w:p>
        </w:tc>
        <w:tc>
          <w:tcPr>
            <w:tcW w:w="1377" w:type="pct"/>
          </w:tcPr>
          <w:p w14:paraId="190F960D" w14:textId="24298662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.25 (1.68–6.28)</w:t>
            </w:r>
          </w:p>
        </w:tc>
        <w:tc>
          <w:tcPr>
            <w:tcW w:w="1377" w:type="pct"/>
          </w:tcPr>
          <w:p w14:paraId="05FC23D4" w14:textId="37775EAC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&lt;0.001</w:t>
            </w:r>
            <w:r w:rsidR="005932C0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404D88" w:rsidRPr="003144A4" w14:paraId="36099DB0" w14:textId="77777777" w:rsidTr="00346791">
        <w:tc>
          <w:tcPr>
            <w:tcW w:w="2246" w:type="pct"/>
          </w:tcPr>
          <w:p w14:paraId="09338E78" w14:textId="591FA00D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NICU admission</w:t>
            </w:r>
          </w:p>
        </w:tc>
        <w:tc>
          <w:tcPr>
            <w:tcW w:w="1377" w:type="pct"/>
          </w:tcPr>
          <w:p w14:paraId="19ED3796" w14:textId="553ABC6C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3.28 (1.83–5.87)</w:t>
            </w:r>
          </w:p>
        </w:tc>
        <w:tc>
          <w:tcPr>
            <w:tcW w:w="1377" w:type="pct"/>
          </w:tcPr>
          <w:p w14:paraId="3C7A2C7D" w14:textId="7977B4F0" w:rsidR="00404D88" w:rsidRPr="003144A4" w:rsidRDefault="00404D88" w:rsidP="00404D88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&lt;0.001</w:t>
            </w:r>
            <w:r w:rsidR="005932C0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4372250B" w14:textId="77777777" w:rsidR="00AE4E7F" w:rsidRPr="003144A4" w:rsidRDefault="00AE4E7F" w:rsidP="00AE4E7F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djustment strategy: Models were adjusted for BMI, gestational age at preeclampsia diagnosis, MAP (per 10 mmHg), uric acid (per 50 </w:t>
      </w:r>
      <w:proofErr w:type="spellStart"/>
      <w:r w:rsidRPr="003144A4">
        <w:rPr>
          <w:rFonts w:ascii="Times New Roman" w:hAnsi="Times New Roman" w:cs="Times New Roman"/>
          <w:szCs w:val="21"/>
        </w:rPr>
        <w:t>μmol</w:t>
      </w:r>
      <w:proofErr w:type="spellEnd"/>
      <w:r w:rsidRPr="003144A4">
        <w:rPr>
          <w:rFonts w:ascii="Times New Roman" w:hAnsi="Times New Roman" w:cs="Times New Roman"/>
          <w:szCs w:val="21"/>
        </w:rPr>
        <w:t>/L), and albumin.</w:t>
      </w:r>
    </w:p>
    <w:p w14:paraId="7A4DBA1C" w14:textId="77777777" w:rsidR="005932C0" w:rsidRPr="003144A4" w:rsidRDefault="005932C0" w:rsidP="005932C0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3C7ED930" w14:textId="3D8DBC18" w:rsidR="005932C0" w:rsidRPr="003144A4" w:rsidRDefault="00B92561" w:rsidP="005932C0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</w:t>
      </w:r>
      <w:r w:rsidR="005932C0" w:rsidRPr="003144A4">
        <w:rPr>
          <w:rFonts w:ascii="Times New Roman" w:hAnsi="Times New Roman" w:cs="Times New Roman"/>
          <w:szCs w:val="21"/>
        </w:rPr>
        <w:t xml:space="preserve">BMI, body mass index; CI, confidence interval; MAP, mean arterial pressure; NICU, neonatal intensive care unit; </w:t>
      </w:r>
      <w:proofErr w:type="gramStart"/>
      <w:r w:rsidR="005932C0" w:rsidRPr="003144A4">
        <w:rPr>
          <w:rFonts w:ascii="Times New Roman" w:hAnsi="Times New Roman" w:cs="Times New Roman"/>
          <w:szCs w:val="21"/>
        </w:rPr>
        <w:t>OR,</w:t>
      </w:r>
      <w:proofErr w:type="gramEnd"/>
      <w:r w:rsidR="005932C0" w:rsidRPr="003144A4">
        <w:rPr>
          <w:rFonts w:ascii="Times New Roman" w:hAnsi="Times New Roman" w:cs="Times New Roman"/>
          <w:szCs w:val="21"/>
        </w:rPr>
        <w:t xml:space="preserve"> odds ratio.</w:t>
      </w:r>
    </w:p>
    <w:p w14:paraId="41FA27D8" w14:textId="79B8AF24" w:rsidR="00DF24DD" w:rsidRPr="003144A4" w:rsidRDefault="00DF24DD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br w:type="page"/>
      </w:r>
    </w:p>
    <w:p w14:paraId="68268891" w14:textId="25DC927F" w:rsidR="00DF24DD" w:rsidRPr="003144A4" w:rsidRDefault="00DF24DD" w:rsidP="00DF24DD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7B130D" w:rsidRPr="003144A4">
        <w:rPr>
          <w:rFonts w:ascii="Times New Roman" w:hAnsi="Times New Roman" w:cs="Times New Roman"/>
          <w:szCs w:val="21"/>
        </w:rPr>
        <w:t>5</w:t>
      </w:r>
      <w:r w:rsidR="00FE64E1" w:rsidRPr="003144A4">
        <w:rPr>
          <w:rFonts w:ascii="Times New Roman" w:hAnsi="Times New Roman" w:cs="Times New Roman"/>
          <w:szCs w:val="21"/>
        </w:rPr>
        <w:t>.</w:t>
      </w:r>
      <w:r w:rsidRPr="003144A4">
        <w:rPr>
          <w:rFonts w:ascii="Times New Roman" w:hAnsi="Times New Roman" w:cs="Times New Roman"/>
          <w:szCs w:val="21"/>
        </w:rPr>
        <w:t xml:space="preserve"> Sensitivity Analysis Using Alternative Definitions of Renal Impairment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8"/>
        <w:gridCol w:w="2735"/>
        <w:gridCol w:w="2735"/>
        <w:gridCol w:w="2735"/>
        <w:gridCol w:w="2735"/>
      </w:tblGrid>
      <w:tr w:rsidR="00DF24DD" w:rsidRPr="003144A4" w14:paraId="524B95A0" w14:textId="77777777" w:rsidTr="00DF24DD">
        <w:tc>
          <w:tcPr>
            <w:tcW w:w="1448" w:type="pct"/>
            <w:tcBorders>
              <w:top w:val="single" w:sz="4" w:space="0" w:color="auto"/>
              <w:bottom w:val="single" w:sz="4" w:space="0" w:color="auto"/>
            </w:tcBorders>
          </w:tcPr>
          <w:p w14:paraId="29521E4F" w14:textId="4943E173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Item / Outcome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4E618B4C" w14:textId="6DB89328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criterion only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26C0D55A" w14:textId="5CF24D75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SC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and/or KDIGO-AKI criteria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467FF849" w14:textId="569258F2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 xml:space="preserve">Test </w:t>
            </w:r>
            <w:proofErr w:type="gramStart"/>
            <w:r w:rsidRPr="003144A4">
              <w:rPr>
                <w:rFonts w:ascii="Times New Roman" w:hAnsi="Times New Roman" w:cs="Times New Roman"/>
                <w:szCs w:val="21"/>
              </w:rPr>
              <w:t>statistic</w:t>
            </w:r>
            <w:proofErr w:type="gramEnd"/>
            <w:r w:rsidRPr="003144A4">
              <w:rPr>
                <w:rFonts w:ascii="Times New Roman" w:hAnsi="Times New Roman" w:cs="Times New Roman"/>
                <w:szCs w:val="21"/>
              </w:rPr>
              <w:t xml:space="preserve"> / Effect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</w:tcPr>
          <w:p w14:paraId="0F29D135" w14:textId="72090077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DF24DD" w:rsidRPr="003144A4" w14:paraId="2D34448E" w14:textId="77777777" w:rsidTr="00DF24DD">
        <w:tc>
          <w:tcPr>
            <w:tcW w:w="1448" w:type="pct"/>
            <w:tcBorders>
              <w:top w:val="single" w:sz="4" w:space="0" w:color="auto"/>
            </w:tcBorders>
          </w:tcPr>
          <w:p w14:paraId="38B7FDE2" w14:textId="33765DBC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Renal impairment cases, n (%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05938A04" w14:textId="3C756EE6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125 (37.5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0DDA8597" w14:textId="002C3617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147 (44.1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5660FFB3" w14:textId="3B23BD3D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Cohen’s κ=0.852 (agreement)</w:t>
            </w:r>
          </w:p>
        </w:tc>
        <w:tc>
          <w:tcPr>
            <w:tcW w:w="888" w:type="pct"/>
            <w:tcBorders>
              <w:top w:val="single" w:sz="4" w:space="0" w:color="auto"/>
            </w:tcBorders>
          </w:tcPr>
          <w:p w14:paraId="082276CD" w14:textId="09343820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—</w:t>
            </w:r>
          </w:p>
        </w:tc>
      </w:tr>
      <w:tr w:rsidR="00DF24DD" w:rsidRPr="003144A4" w14:paraId="3468E085" w14:textId="77777777" w:rsidTr="00DF24DD">
        <w:tc>
          <w:tcPr>
            <w:tcW w:w="1448" w:type="pct"/>
          </w:tcPr>
          <w:p w14:paraId="4936CA43" w14:textId="16F74522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Composite adverse maternal outcome</w:t>
            </w:r>
          </w:p>
        </w:tc>
        <w:tc>
          <w:tcPr>
            <w:tcW w:w="888" w:type="pct"/>
          </w:tcPr>
          <w:p w14:paraId="55FA3B8A" w14:textId="2496B14E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2.10 (1.20–3.68)</w:t>
            </w:r>
          </w:p>
        </w:tc>
        <w:tc>
          <w:tcPr>
            <w:tcW w:w="888" w:type="pct"/>
          </w:tcPr>
          <w:p w14:paraId="2410CC3A" w14:textId="441CB5AF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2.34 (1.39–3.92)</w:t>
            </w:r>
          </w:p>
        </w:tc>
        <w:tc>
          <w:tcPr>
            <w:tcW w:w="888" w:type="pct"/>
          </w:tcPr>
          <w:p w14:paraId="0A5FD6C6" w14:textId="1C72C4D5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888" w:type="pct"/>
          </w:tcPr>
          <w:p w14:paraId="7BCAF6BE" w14:textId="0641592B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010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  <w:r w:rsidRPr="003144A4">
              <w:rPr>
                <w:rFonts w:ascii="Times New Roman" w:hAnsi="Times New Roman" w:cs="Times New Roman"/>
                <w:szCs w:val="21"/>
              </w:rPr>
              <w:t xml:space="preserve"> / 0.001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DF24DD" w:rsidRPr="003144A4" w14:paraId="65679BE7" w14:textId="77777777" w:rsidTr="00DF24DD">
        <w:tc>
          <w:tcPr>
            <w:tcW w:w="1448" w:type="pct"/>
          </w:tcPr>
          <w:p w14:paraId="40917541" w14:textId="77BB0791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ICU admission</w:t>
            </w:r>
          </w:p>
        </w:tc>
        <w:tc>
          <w:tcPr>
            <w:tcW w:w="888" w:type="pct"/>
          </w:tcPr>
          <w:p w14:paraId="274C154F" w14:textId="5D1E425B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3.06 (1.55–6.05)</w:t>
            </w:r>
          </w:p>
        </w:tc>
        <w:tc>
          <w:tcPr>
            <w:tcW w:w="888" w:type="pct"/>
          </w:tcPr>
          <w:p w14:paraId="2CDA313F" w14:textId="6CE4807C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3.52 (1.86–6.66)</w:t>
            </w:r>
          </w:p>
        </w:tc>
        <w:tc>
          <w:tcPr>
            <w:tcW w:w="888" w:type="pct"/>
          </w:tcPr>
          <w:p w14:paraId="49A0048B" w14:textId="152216AD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888" w:type="pct"/>
          </w:tcPr>
          <w:p w14:paraId="1ADB2D5A" w14:textId="54DDA167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0.001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  <w:r w:rsidRPr="003144A4">
              <w:rPr>
                <w:rFonts w:ascii="Times New Roman" w:hAnsi="Times New Roman" w:cs="Times New Roman"/>
                <w:szCs w:val="21"/>
              </w:rPr>
              <w:t xml:space="preserve"> / &lt;0.001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DF24DD" w:rsidRPr="003144A4" w14:paraId="77051406" w14:textId="77777777" w:rsidTr="00DF24DD">
        <w:tc>
          <w:tcPr>
            <w:tcW w:w="1448" w:type="pct"/>
          </w:tcPr>
          <w:p w14:paraId="3882D428" w14:textId="614717C9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NICU admission</w:t>
            </w:r>
          </w:p>
        </w:tc>
        <w:tc>
          <w:tcPr>
            <w:tcW w:w="888" w:type="pct"/>
          </w:tcPr>
          <w:p w14:paraId="0E11E0CB" w14:textId="7F686D7B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2.79 (1.66–4.70)</w:t>
            </w:r>
          </w:p>
        </w:tc>
        <w:tc>
          <w:tcPr>
            <w:tcW w:w="888" w:type="pct"/>
          </w:tcPr>
          <w:p w14:paraId="5EE9928D" w14:textId="643D045D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144A4">
              <w:rPr>
                <w:rFonts w:ascii="Times New Roman" w:hAnsi="Times New Roman" w:cs="Times New Roman"/>
                <w:szCs w:val="21"/>
              </w:rPr>
              <w:t>aOR</w:t>
            </w:r>
            <w:proofErr w:type="spellEnd"/>
            <w:r w:rsidRPr="003144A4">
              <w:rPr>
                <w:rFonts w:ascii="Times New Roman" w:hAnsi="Times New Roman" w:cs="Times New Roman"/>
                <w:szCs w:val="21"/>
              </w:rPr>
              <w:t xml:space="preserve"> 3.11 (1.88–5.14)</w:t>
            </w:r>
          </w:p>
        </w:tc>
        <w:tc>
          <w:tcPr>
            <w:tcW w:w="888" w:type="pct"/>
          </w:tcPr>
          <w:p w14:paraId="41A81E03" w14:textId="13DD4738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Adjusted OR (95% CI)</w:t>
            </w:r>
          </w:p>
        </w:tc>
        <w:tc>
          <w:tcPr>
            <w:tcW w:w="888" w:type="pct"/>
          </w:tcPr>
          <w:p w14:paraId="69943D6B" w14:textId="0AA5E609" w:rsidR="00DF24DD" w:rsidRPr="003144A4" w:rsidRDefault="00DF24DD" w:rsidP="00DF24DD">
            <w:pPr>
              <w:rPr>
                <w:rFonts w:ascii="Times New Roman" w:hAnsi="Times New Roman" w:cs="Times New Roman"/>
                <w:szCs w:val="21"/>
              </w:rPr>
            </w:pPr>
            <w:r w:rsidRPr="003144A4">
              <w:rPr>
                <w:rFonts w:ascii="Times New Roman" w:hAnsi="Times New Roman" w:cs="Times New Roman"/>
                <w:szCs w:val="21"/>
              </w:rPr>
              <w:t>&lt;0.001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  <w:r w:rsidRPr="003144A4">
              <w:rPr>
                <w:rFonts w:ascii="Times New Roman" w:hAnsi="Times New Roman" w:cs="Times New Roman"/>
                <w:szCs w:val="21"/>
              </w:rPr>
              <w:t xml:space="preserve"> / &lt;0.001</w:t>
            </w:r>
            <w:r w:rsidR="00B92561" w:rsidRPr="003144A4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p w14:paraId="506E60AD" w14:textId="5F652F7B" w:rsidR="00DF24DD" w:rsidRPr="003144A4" w:rsidRDefault="00DF24DD" w:rsidP="00DF24DD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djustment: BMI, gestational age at preeclampsia diagnosis, MAP (per 10 mmHg), uric acid (per 50 </w:t>
      </w:r>
      <w:proofErr w:type="spellStart"/>
      <w:r w:rsidRPr="003144A4">
        <w:rPr>
          <w:rFonts w:ascii="Times New Roman" w:hAnsi="Times New Roman" w:cs="Times New Roman"/>
          <w:szCs w:val="21"/>
        </w:rPr>
        <w:t>μmol</w:t>
      </w:r>
      <w:proofErr w:type="spellEnd"/>
      <w:r w:rsidRPr="003144A4">
        <w:rPr>
          <w:rFonts w:ascii="Times New Roman" w:hAnsi="Times New Roman" w:cs="Times New Roman"/>
          <w:szCs w:val="21"/>
        </w:rPr>
        <w:t>/L), albumin, platelet count (per 10×10⁹/L), magnesium sulfate use, and antihypertensive therapy.</w:t>
      </w:r>
    </w:p>
    <w:p w14:paraId="44FADFBB" w14:textId="77777777" w:rsidR="00B92561" w:rsidRPr="003144A4" w:rsidRDefault="00B92561" w:rsidP="00B92561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5D5B7306" w14:textId="77777777" w:rsidR="00504EF4" w:rsidRPr="003144A4" w:rsidRDefault="00B92561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Pr="003144A4">
        <w:rPr>
          <w:rFonts w:ascii="Times New Roman" w:hAnsi="Times New Roman" w:cs="Times New Roman"/>
          <w:szCs w:val="21"/>
        </w:rPr>
        <w:t>aOR</w:t>
      </w:r>
      <w:proofErr w:type="spellEnd"/>
      <w:r w:rsidRPr="003144A4">
        <w:rPr>
          <w:rFonts w:ascii="Times New Roman" w:hAnsi="Times New Roman" w:cs="Times New Roman"/>
          <w:szCs w:val="21"/>
        </w:rPr>
        <w:t xml:space="preserve">, adjusted odds ratio; AKI, acute kidney injury; BMI, body mass index; CI, confidence interval; ICU, intensive care unit; KDIGO, Kidney Disease: Improving Global Outcomes; MAP, mean arterial pressure; NICU, neonatal intensive care unit; </w:t>
      </w:r>
      <w:proofErr w:type="gramStart"/>
      <w:r w:rsidRPr="003144A4">
        <w:rPr>
          <w:rFonts w:ascii="Times New Roman" w:hAnsi="Times New Roman" w:cs="Times New Roman"/>
          <w:szCs w:val="21"/>
        </w:rPr>
        <w:t>OR,</w:t>
      </w:r>
      <w:proofErr w:type="gramEnd"/>
      <w:r w:rsidRPr="003144A4">
        <w:rPr>
          <w:rFonts w:ascii="Times New Roman" w:hAnsi="Times New Roman" w:cs="Times New Roman"/>
          <w:szCs w:val="21"/>
        </w:rPr>
        <w:t xml:space="preserve"> odds ratio; </w:t>
      </w:r>
      <w:proofErr w:type="spellStart"/>
      <w:r w:rsidRPr="003144A4">
        <w:rPr>
          <w:rFonts w:ascii="Times New Roman" w:hAnsi="Times New Roman" w:cs="Times New Roman"/>
          <w:szCs w:val="21"/>
        </w:rPr>
        <w:t>SCr</w:t>
      </w:r>
      <w:proofErr w:type="spellEnd"/>
      <w:r w:rsidRPr="003144A4">
        <w:rPr>
          <w:rFonts w:ascii="Times New Roman" w:hAnsi="Times New Roman" w:cs="Times New Roman"/>
          <w:szCs w:val="21"/>
        </w:rPr>
        <w:t>, serum creatinine.</w:t>
      </w:r>
      <w:r w:rsidR="00445DE1" w:rsidRPr="003144A4">
        <w:rPr>
          <w:rFonts w:ascii="Times New Roman" w:hAnsi="Times New Roman" w:cs="Times New Roman"/>
          <w:szCs w:val="21"/>
        </w:rPr>
        <w:br w:type="page"/>
      </w:r>
    </w:p>
    <w:p w14:paraId="44FEF123" w14:textId="71D0BEDF" w:rsidR="00504EF4" w:rsidRPr="003144A4" w:rsidRDefault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62043E">
        <w:rPr>
          <w:rFonts w:ascii="Times New Roman" w:hAnsi="Times New Roman" w:cs="Times New Roman" w:hint="eastAsia"/>
          <w:szCs w:val="21"/>
        </w:rPr>
        <w:t>6</w:t>
      </w:r>
      <w:r w:rsidRPr="003144A4">
        <w:rPr>
          <w:rFonts w:ascii="Times New Roman" w:hAnsi="Times New Roman" w:cs="Times New Roman"/>
          <w:szCs w:val="21"/>
        </w:rPr>
        <w:t>. Renal Involvement and Renal-Related Laboratory Findings According to PE Onset Typ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9"/>
        <w:gridCol w:w="3079"/>
        <w:gridCol w:w="3080"/>
        <w:gridCol w:w="3080"/>
        <w:gridCol w:w="3080"/>
      </w:tblGrid>
      <w:tr w:rsidR="00504EF4" w:rsidRPr="003144A4" w14:paraId="221E2342" w14:textId="77777777" w:rsidTr="00504EF4"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39B9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3BA7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-onset PE (n=222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4D77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e-onset PE (n=111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BF76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st statistic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01E10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04EF4" w:rsidRPr="003144A4" w14:paraId="321A263F" w14:textId="77777777" w:rsidTr="00504EF4"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B4D7A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 impairment, n (%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182B7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43.2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496974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 (28.8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5F312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6.50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EE615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*</w:t>
            </w:r>
          </w:p>
        </w:tc>
      </w:tr>
      <w:tr w:rsidR="00504EF4" w:rsidRPr="003144A4" w14:paraId="538071B3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3A034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erum creatinine, </w:t>
            </w: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D4E3B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80 ± 27.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CEFC2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0 ± 20.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AD6D3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5.8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44B92A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694CA39F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96BA0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ea nitrogen, mmol/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6B0B1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0 ± 1.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9435F6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 ± 1.3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E6F8D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5.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E549CB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1EB46094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2DF16A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ic acid, </w:t>
            </w: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93438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.00 ± 74.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91771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.70 ± 63.0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954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4.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75C28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5B44FFC4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E9D5C7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uric acid-to-creatinine ratio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BAD5C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 ± 1.1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629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 ± 1.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7E495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-4.3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1876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1C018280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4F1A0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FR, mL/min/1.73 m²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863E6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60 ± 20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159107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30 ± 17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6965B7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=-4.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6FE71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024FB0A2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828D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CR, g/g, median [IQR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4813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 [0.55–1.48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1F3B5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[0.43–0.95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05D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=149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2D3B7B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0465F473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ED40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hour urinary protein, g/24 h, median [IQR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5852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 [1.00–2.40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1C59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[0.68–1.70]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1F7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=1508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B4351B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504EF4" w:rsidRPr="003144A4" w14:paraId="5522C6F8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96A0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e protein dipstick, n (</w:t>
            </w:r>
            <w:proofErr w:type="gram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%)†</w:t>
            </w:r>
            <w:proofErr w:type="gram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507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75C4F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12FCF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16.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80895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504EF4" w:rsidRPr="003144A4" w14:paraId="36296A06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38008C" w14:textId="27E172F7" w:rsidR="00504EF4" w:rsidRPr="003144A4" w:rsidRDefault="00504EF4" w:rsidP="00504EF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/trac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79B647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 (9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529D3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 (21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C4C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3C08C6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EF4" w:rsidRPr="003144A4" w14:paraId="1BA698F7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36B4" w14:textId="0F042841" w:rsidR="00504EF4" w:rsidRPr="003144A4" w:rsidRDefault="00504EF4" w:rsidP="00504EF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A07F0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 (32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359E6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 (42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9FEF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8698F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EF4" w:rsidRPr="003144A4" w14:paraId="0FFEEC89" w14:textId="77777777" w:rsidTr="00504EF4"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470AC7" w14:textId="2D88F3C5" w:rsidR="00504EF4" w:rsidRPr="003144A4" w:rsidRDefault="00504EF4" w:rsidP="00504EF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+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5665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 (36.9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E3B64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3.4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D39A5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D463A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04EF4" w:rsidRPr="003144A4" w14:paraId="6B40CF90" w14:textId="77777777" w:rsidTr="00504EF4"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4FD77" w14:textId="79FCA235" w:rsidR="00504EF4" w:rsidRPr="003144A4" w:rsidRDefault="00504EF4" w:rsidP="00504EF4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+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C92D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 (20.7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9854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 (12.6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A48A9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2255C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094748DC" w14:textId="7777777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Data are presented as mean ± standard deviation, median [interquartile range], or n (%) as appropriate.</w:t>
      </w:r>
    </w:p>
    <w:p w14:paraId="0EC2CF48" w14:textId="7777777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†The χ² statistic and P value refer to the overall comparison of urine protein dipstick distribution between early-onset and late-onset PE.</w:t>
      </w:r>
    </w:p>
    <w:p w14:paraId="6296A8D6" w14:textId="7777777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4A49B786" w14:textId="48D815F9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Abbreviations: BUN, blood urea nitrogen; eGFR, estimated glomerular filtration rate; IQR, interquartile range; PE, preeclampsia; UPCR, urine protein-to-creatinine ratio.</w:t>
      </w:r>
      <w:r w:rsidRPr="003144A4">
        <w:rPr>
          <w:rFonts w:ascii="Times New Roman" w:hAnsi="Times New Roman" w:cs="Times New Roman"/>
          <w:szCs w:val="21"/>
        </w:rPr>
        <w:br w:type="page"/>
      </w:r>
    </w:p>
    <w:p w14:paraId="462095ED" w14:textId="1AF9318E" w:rsidR="00504EF4" w:rsidRPr="003144A4" w:rsidRDefault="00504EF4" w:rsidP="00B92561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62043E">
        <w:rPr>
          <w:rFonts w:ascii="Times New Roman" w:hAnsi="Times New Roman" w:cs="Times New Roman" w:hint="eastAsia"/>
          <w:szCs w:val="21"/>
        </w:rPr>
        <w:t>7</w:t>
      </w:r>
      <w:r w:rsidRPr="003144A4">
        <w:rPr>
          <w:rFonts w:ascii="Times New Roman" w:hAnsi="Times New Roman" w:cs="Times New Roman"/>
          <w:szCs w:val="21"/>
        </w:rPr>
        <w:t>. Stratified Multivariable Logistic Regression Models for Renal Impairment According to PE Onset Typ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91"/>
        <w:gridCol w:w="2317"/>
        <w:gridCol w:w="1688"/>
        <w:gridCol w:w="2304"/>
        <w:gridCol w:w="4798"/>
      </w:tblGrid>
      <w:tr w:rsidR="00504EF4" w:rsidRPr="003144A4" w14:paraId="6F2294CB" w14:textId="77777777" w:rsidTr="00504EF4">
        <w:tc>
          <w:tcPr>
            <w:tcW w:w="1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B29E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pendent factor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548EEA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rly-onset PE (n=222; renal impairment events=96), </w:t>
            </w: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B7FB9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5FB87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Late-onset PE (n=111; renal impairment events=32), </w:t>
            </w: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OR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3B7E5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504EF4" w:rsidRPr="003144A4" w14:paraId="3A9F1B81" w14:textId="77777777" w:rsidTr="00504EF4"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B33053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per 1 year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1AE4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97–1.08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98AB1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E9945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7–1.14)</w:t>
            </w:r>
          </w:p>
        </w:tc>
        <w:tc>
          <w:tcPr>
            <w:tcW w:w="155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ED6DE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504EF4" w:rsidRPr="003144A4" w14:paraId="383A710F" w14:textId="77777777" w:rsidTr="00504EF4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EE7C1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per 1 kg/m²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3D79F4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 (1.02–1.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7C713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1104B4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 (0.97–1.21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E5B89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</w:t>
            </w:r>
          </w:p>
        </w:tc>
      </w:tr>
      <w:tr w:rsidR="00504EF4" w:rsidRPr="003144A4" w14:paraId="588F4868" w14:textId="77777777" w:rsidTr="00504EF4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0219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, per 10 mmHg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E49EB4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 (1.20–2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A92FD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9E0E46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 (1.08–2.87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9656D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*</w:t>
            </w:r>
          </w:p>
        </w:tc>
      </w:tr>
      <w:tr w:rsidR="00504EF4" w:rsidRPr="003144A4" w14:paraId="1C307710" w14:textId="77777777" w:rsidTr="00504EF4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D99BBF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-hour urinary protein, per 1 g/24 h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38995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 (1.17–1.9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5EBBB4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A4D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 (1.07–2.66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E855CC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*</w:t>
            </w:r>
          </w:p>
        </w:tc>
      </w:tr>
      <w:tr w:rsidR="00504EF4" w:rsidRPr="003144A4" w14:paraId="454315B1" w14:textId="77777777" w:rsidTr="00504EF4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544F59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um uric acid-to-creatinine ratio, per 1-unit increase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74B517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27–0.5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54103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E03AB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 (0.18–0.65)</w:t>
            </w:r>
          </w:p>
        </w:tc>
        <w:tc>
          <w:tcPr>
            <w:tcW w:w="155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DF5EC2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</w:tr>
      <w:tr w:rsidR="00504EF4" w:rsidRPr="003144A4" w14:paraId="739EA561" w14:textId="77777777" w:rsidTr="00504EF4">
        <w:tc>
          <w:tcPr>
            <w:tcW w:w="1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3F048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, per 1 g/L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45D0D9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 (0.80–0.95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69F4BD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*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DEE3AE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78–0.99)</w:t>
            </w:r>
          </w:p>
        </w:tc>
        <w:tc>
          <w:tcPr>
            <w:tcW w:w="155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D16F10" w14:textId="77777777" w:rsidR="00504EF4" w:rsidRPr="003144A4" w:rsidRDefault="00504EF4" w:rsidP="00504EF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*</w:t>
            </w:r>
          </w:p>
        </w:tc>
      </w:tr>
    </w:tbl>
    <w:p w14:paraId="6C35DBE6" w14:textId="7777777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Data </w:t>
      </w:r>
      <w:proofErr w:type="gramStart"/>
      <w:r w:rsidRPr="003144A4">
        <w:rPr>
          <w:rFonts w:ascii="Times New Roman" w:hAnsi="Times New Roman" w:cs="Times New Roman"/>
          <w:szCs w:val="21"/>
        </w:rPr>
        <w:t>are</w:t>
      </w:r>
      <w:proofErr w:type="gramEnd"/>
      <w:r w:rsidRPr="003144A4">
        <w:rPr>
          <w:rFonts w:ascii="Times New Roman" w:hAnsi="Times New Roman" w:cs="Times New Roman"/>
          <w:szCs w:val="21"/>
        </w:rPr>
        <w:t xml:space="preserve"> presented as adjusted odds ratios (</w:t>
      </w:r>
      <w:proofErr w:type="spellStart"/>
      <w:r w:rsidRPr="003144A4">
        <w:rPr>
          <w:rFonts w:ascii="Times New Roman" w:hAnsi="Times New Roman" w:cs="Times New Roman"/>
          <w:szCs w:val="21"/>
        </w:rPr>
        <w:t>aORs</w:t>
      </w:r>
      <w:proofErr w:type="spellEnd"/>
      <w:r w:rsidRPr="003144A4">
        <w:rPr>
          <w:rFonts w:ascii="Times New Roman" w:hAnsi="Times New Roman" w:cs="Times New Roman"/>
          <w:szCs w:val="21"/>
        </w:rPr>
        <w:t>) with 95% confidence intervals (CIs). Early-onset PE was defined as PE diagnosed before 34 weeks of gestation, and late-onset PE was defined as PE diagnosed at or after 34 weeks of gestation. Separate reduced multivariable models were fitted within each PE onset stratum to avoid over-parameterization, particularly in the late-onset PE subgroup.</w:t>
      </w:r>
    </w:p>
    <w:p w14:paraId="6941ED34" w14:textId="7777777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54C77F6D" w14:textId="2135DE67" w:rsidR="00504EF4" w:rsidRPr="003144A4" w:rsidRDefault="00504EF4" w:rsidP="00504EF4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</w:t>
      </w:r>
      <w:proofErr w:type="spellStart"/>
      <w:r w:rsidRPr="003144A4">
        <w:rPr>
          <w:rFonts w:ascii="Times New Roman" w:hAnsi="Times New Roman" w:cs="Times New Roman"/>
          <w:szCs w:val="21"/>
        </w:rPr>
        <w:t>aOR</w:t>
      </w:r>
      <w:proofErr w:type="spellEnd"/>
      <w:r w:rsidRPr="003144A4">
        <w:rPr>
          <w:rFonts w:ascii="Times New Roman" w:hAnsi="Times New Roman" w:cs="Times New Roman"/>
          <w:szCs w:val="21"/>
        </w:rPr>
        <w:t>, adjusted odds ratio; BMI, body mass index; CI, confidence interval; MAP, mean arterial pressure; PE, preeclampsia.</w:t>
      </w:r>
    </w:p>
    <w:p w14:paraId="75A2B34C" w14:textId="19D61CEE" w:rsidR="00445DE1" w:rsidRPr="003144A4" w:rsidRDefault="00504EF4" w:rsidP="00B92561">
      <w:pPr>
        <w:widowControl/>
        <w:jc w:val="left"/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br w:type="page"/>
      </w:r>
    </w:p>
    <w:p w14:paraId="21033A90" w14:textId="316896D4" w:rsidR="00445DE1" w:rsidRPr="003144A4" w:rsidRDefault="00445DE1" w:rsidP="00445DE1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lastRenderedPageBreak/>
        <w:t>Supplementary Table S</w:t>
      </w:r>
      <w:r w:rsidR="00504EF4" w:rsidRPr="003144A4">
        <w:rPr>
          <w:rFonts w:ascii="Times New Roman" w:hAnsi="Times New Roman" w:cs="Times New Roman"/>
          <w:szCs w:val="21"/>
        </w:rPr>
        <w:t>8</w:t>
      </w:r>
      <w:r w:rsidR="00FE64E1" w:rsidRPr="003144A4">
        <w:rPr>
          <w:rFonts w:ascii="Times New Roman" w:hAnsi="Times New Roman" w:cs="Times New Roman"/>
          <w:szCs w:val="21"/>
        </w:rPr>
        <w:t>.</w:t>
      </w:r>
      <w:r w:rsidRPr="003144A4">
        <w:rPr>
          <w:rFonts w:ascii="Times New Roman" w:hAnsi="Times New Roman" w:cs="Times New Roman"/>
          <w:szCs w:val="21"/>
        </w:rPr>
        <w:t xml:space="preserve"> Subgroup and Severity-Stratified Analyses for Composite Adverse Maternal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15"/>
        <w:gridCol w:w="3395"/>
        <w:gridCol w:w="1257"/>
        <w:gridCol w:w="2187"/>
        <w:gridCol w:w="2830"/>
        <w:gridCol w:w="2414"/>
      </w:tblGrid>
      <w:tr w:rsidR="00FC5618" w:rsidRPr="003144A4" w14:paraId="7BF17D0A" w14:textId="77777777" w:rsidTr="00504EF4"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4912B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alysis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07B9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tum / Category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72C3D3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F3951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osite events, n (%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D68CB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 OR (95% CI) §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E18D2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FC5618" w:rsidRPr="003144A4" w14:paraId="78E4002C" w14:textId="77777777" w:rsidTr="00504EF4">
        <w:trPr>
          <w:trHeight w:val="570"/>
        </w:trPr>
        <w:tc>
          <w:tcPr>
            <w:tcW w:w="107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56E157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stational-age strata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0FB86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-onset PE (GA at diagnosis &lt;34 w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22DDC6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A2ED57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 (50.5)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77F87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 (1.31–4.89)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419F1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*</w:t>
            </w:r>
          </w:p>
        </w:tc>
      </w:tr>
      <w:tr w:rsidR="00FC5618" w:rsidRPr="003144A4" w14:paraId="57E33620" w14:textId="77777777" w:rsidTr="00FC5618">
        <w:trPr>
          <w:trHeight w:val="85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79F1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EAF4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da-DK"/>
              </w:rPr>
              <w:t>Late-onset PE (GA at diagnosis ≥34 w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276860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DBF115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39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940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 (0.67–4.58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FC35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</w:tr>
      <w:tr w:rsidR="00FC5618" w:rsidRPr="003144A4" w14:paraId="18858436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3E4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82A6D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for interaction (renal × GA stratum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46D5D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86E6EF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63765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97C5A1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FC5618" w:rsidRPr="003144A4" w14:paraId="56125B9A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2DD37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atment strata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16AA36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O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₄: Ye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8CD0F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8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39EE3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 (49.6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CDA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 (1.19–3.90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0294C7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*</w:t>
            </w:r>
          </w:p>
        </w:tc>
      </w:tr>
      <w:tr w:rsidR="00FC5618" w:rsidRPr="003144A4" w14:paraId="4646C957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50FD76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185B87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O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₄: No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7C24B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99055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35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201D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 (0.96–18.0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2FF13F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</w:tr>
      <w:tr w:rsidR="00FC5618" w:rsidRPr="003144A4" w14:paraId="5590946E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A6E513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ED4E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 for interaction (renal × </w:t>
            </w:r>
            <w:proofErr w:type="spellStart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gSO</w:t>
            </w:r>
            <w:proofErr w:type="spellEnd"/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₄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A9B4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94BCB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18162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1BC2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</w:tr>
      <w:tr w:rsidR="00FC5618" w:rsidRPr="003144A4" w14:paraId="6E7A501F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9B12B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29FB6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hypertensive: Yes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E811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CB7E63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 (50.2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BC81C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(0.98–3.24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CC1CD0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</w:tr>
      <w:tr w:rsidR="00FC5618" w:rsidRPr="003144A4" w14:paraId="08CFF655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9910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CF8E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hypertensive: No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461DBF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F0021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(26.1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8C7D01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 (1.10–8.5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A44AA2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*</w:t>
            </w:r>
          </w:p>
        </w:tc>
      </w:tr>
      <w:tr w:rsidR="00FC5618" w:rsidRPr="003144A4" w14:paraId="143A909E" w14:textId="77777777" w:rsidTr="00FC5618">
        <w:trPr>
          <w:trHeight w:val="855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9C750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D016E3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for interaction (renal × antihypertensive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ADF9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0E852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D4F4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E8420C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FC5618" w:rsidRPr="003144A4" w14:paraId="61F28E95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CAB11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verity strata (KDIGO proxy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F2A8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 AKI (stage 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820A6C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6A095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 (34.9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DB5BA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FD1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</w:tr>
      <w:tr w:rsidR="00FC5618" w:rsidRPr="003144A4" w14:paraId="0845D1C6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D68D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B7B2B2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I stage 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177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4481B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 (59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31B7A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05266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†</w:t>
            </w:r>
          </w:p>
        </w:tc>
      </w:tr>
      <w:tr w:rsidR="00FC5618" w:rsidRPr="003144A4" w14:paraId="7A4A6C2D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8D4DAD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E9E141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I stage 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735AB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D2CF3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67.4)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623EEC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†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92A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†</w:t>
            </w:r>
          </w:p>
        </w:tc>
      </w:tr>
      <w:tr w:rsidR="00FC5618" w:rsidRPr="003144A4" w14:paraId="3A36ABB8" w14:textId="77777777" w:rsidTr="00FC5618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24E8F2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09434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ross-group differenc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672A46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DA8B4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DE319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χ²=24.77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0A87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FC5618" w:rsidRPr="003144A4" w14:paraId="75BD4666" w14:textId="77777777" w:rsidTr="00504EF4">
        <w:trPr>
          <w:trHeight w:val="570"/>
        </w:trPr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66810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715C9D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end test (per 1-stage increase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AAFCE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7313A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84B2B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2.15 (1.56–2.96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18AD4D" w14:textId="77777777" w:rsidR="00FC5618" w:rsidRPr="003144A4" w:rsidRDefault="00FC5618" w:rsidP="00FC561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144A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</w:tbl>
    <w:p w14:paraId="34B439E9" w14:textId="77777777" w:rsidR="00FC5618" w:rsidRPr="003144A4" w:rsidRDefault="00FC5618" w:rsidP="00FC5618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§ Subgroup </w:t>
      </w:r>
      <w:proofErr w:type="spellStart"/>
      <w:r w:rsidRPr="003144A4">
        <w:rPr>
          <w:rFonts w:ascii="Times New Roman" w:hAnsi="Times New Roman" w:cs="Times New Roman"/>
          <w:szCs w:val="21"/>
        </w:rPr>
        <w:t>aORs</w:t>
      </w:r>
      <w:proofErr w:type="spellEnd"/>
      <w:r w:rsidRPr="003144A4">
        <w:rPr>
          <w:rFonts w:ascii="Times New Roman" w:hAnsi="Times New Roman" w:cs="Times New Roman"/>
          <w:szCs w:val="21"/>
        </w:rPr>
        <w:t xml:space="preserve"> were adjusted for BMI, GA at diagnosis, MAP, uric acid, albumin, and platelet count within each stratum.</w:t>
      </w:r>
    </w:p>
    <w:p w14:paraId="011E77EA" w14:textId="77777777" w:rsidR="00FC5618" w:rsidRPr="003144A4" w:rsidRDefault="00FC5618" w:rsidP="00FC5618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† The severity-stratified section reports the unadjusted across-group χ² test and an ordinal-stage trend model. Stage-specific adjusted ORs were not additionally estimated to avoid over-</w:t>
      </w:r>
      <w:r w:rsidRPr="003144A4">
        <w:rPr>
          <w:rFonts w:ascii="Times New Roman" w:hAnsi="Times New Roman" w:cs="Times New Roman"/>
          <w:szCs w:val="21"/>
        </w:rPr>
        <w:lastRenderedPageBreak/>
        <w:t>parameterization given the relatively small AKI stage 2 sample.</w:t>
      </w:r>
    </w:p>
    <w:p w14:paraId="08EAFE70" w14:textId="77777777" w:rsidR="00FC5618" w:rsidRPr="003144A4" w:rsidRDefault="00FC5618" w:rsidP="00FC5618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>*P &lt; 0.05.</w:t>
      </w:r>
    </w:p>
    <w:p w14:paraId="69B293B4" w14:textId="6FF1449B" w:rsidR="00D04DE7" w:rsidRPr="003144A4" w:rsidRDefault="00FC5618" w:rsidP="00B92561">
      <w:pPr>
        <w:rPr>
          <w:rFonts w:ascii="Times New Roman" w:hAnsi="Times New Roman" w:cs="Times New Roman"/>
          <w:szCs w:val="21"/>
        </w:rPr>
      </w:pPr>
      <w:r w:rsidRPr="003144A4">
        <w:rPr>
          <w:rFonts w:ascii="Times New Roman" w:hAnsi="Times New Roman" w:cs="Times New Roman"/>
          <w:szCs w:val="21"/>
        </w:rPr>
        <w:t xml:space="preserve">Abbreviations: AKI, acute kidney injury; BMI, body mass index; CI, confidence interval; GA, gestational age; KDIGO, Kidney Disease: Improving Global Outcomes; MAP, mean arterial pressure; </w:t>
      </w:r>
      <w:proofErr w:type="spellStart"/>
      <w:r w:rsidRPr="003144A4">
        <w:rPr>
          <w:rFonts w:ascii="Times New Roman" w:hAnsi="Times New Roman" w:cs="Times New Roman"/>
          <w:szCs w:val="21"/>
        </w:rPr>
        <w:t>MgSO</w:t>
      </w:r>
      <w:proofErr w:type="spellEnd"/>
      <w:r w:rsidRPr="003144A4">
        <w:rPr>
          <w:rFonts w:ascii="Times New Roman" w:hAnsi="Times New Roman" w:cs="Times New Roman"/>
          <w:szCs w:val="21"/>
        </w:rPr>
        <w:t xml:space="preserve">₄, magnesium sulfate; </w:t>
      </w:r>
      <w:proofErr w:type="gramStart"/>
      <w:r w:rsidRPr="003144A4">
        <w:rPr>
          <w:rFonts w:ascii="Times New Roman" w:hAnsi="Times New Roman" w:cs="Times New Roman"/>
          <w:szCs w:val="21"/>
        </w:rPr>
        <w:t>OR,</w:t>
      </w:r>
      <w:proofErr w:type="gramEnd"/>
      <w:r w:rsidRPr="003144A4">
        <w:rPr>
          <w:rFonts w:ascii="Times New Roman" w:hAnsi="Times New Roman" w:cs="Times New Roman"/>
          <w:szCs w:val="21"/>
        </w:rPr>
        <w:t xml:space="preserve"> odds ratio; PE, preeclampsia.</w:t>
      </w:r>
    </w:p>
    <w:sectPr w:rsidR="00D04DE7" w:rsidRPr="003144A4" w:rsidSect="009875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AD2F1" w14:textId="77777777" w:rsidR="00541582" w:rsidRDefault="00541582" w:rsidP="0098757A">
      <w:pPr>
        <w:rPr>
          <w:rFonts w:hint="eastAsia"/>
        </w:rPr>
      </w:pPr>
      <w:r>
        <w:separator/>
      </w:r>
    </w:p>
  </w:endnote>
  <w:endnote w:type="continuationSeparator" w:id="0">
    <w:p w14:paraId="2D3984DE" w14:textId="77777777" w:rsidR="00541582" w:rsidRDefault="00541582" w:rsidP="0098757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07ADAE" w14:textId="77777777" w:rsidR="00541582" w:rsidRDefault="00541582" w:rsidP="0098757A">
      <w:pPr>
        <w:rPr>
          <w:rFonts w:hint="eastAsia"/>
        </w:rPr>
      </w:pPr>
      <w:r>
        <w:separator/>
      </w:r>
    </w:p>
  </w:footnote>
  <w:footnote w:type="continuationSeparator" w:id="0">
    <w:p w14:paraId="40C7ED6D" w14:textId="77777777" w:rsidR="00541582" w:rsidRDefault="00541582" w:rsidP="0098757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03"/>
    <w:rsid w:val="00016134"/>
    <w:rsid w:val="000B60AD"/>
    <w:rsid w:val="001F5D39"/>
    <w:rsid w:val="00261EA2"/>
    <w:rsid w:val="00262AF5"/>
    <w:rsid w:val="00273312"/>
    <w:rsid w:val="002A2926"/>
    <w:rsid w:val="002B3956"/>
    <w:rsid w:val="002D61D1"/>
    <w:rsid w:val="003144A4"/>
    <w:rsid w:val="00327422"/>
    <w:rsid w:val="00336DF0"/>
    <w:rsid w:val="003A7A50"/>
    <w:rsid w:val="003E2D63"/>
    <w:rsid w:val="00404D88"/>
    <w:rsid w:val="00420F55"/>
    <w:rsid w:val="004373A0"/>
    <w:rsid w:val="00445DE1"/>
    <w:rsid w:val="00450BD1"/>
    <w:rsid w:val="00485C6D"/>
    <w:rsid w:val="00504EF4"/>
    <w:rsid w:val="00524A1F"/>
    <w:rsid w:val="00541582"/>
    <w:rsid w:val="00565CF5"/>
    <w:rsid w:val="00582EBB"/>
    <w:rsid w:val="00587D44"/>
    <w:rsid w:val="005932C0"/>
    <w:rsid w:val="005E55E9"/>
    <w:rsid w:val="0062043E"/>
    <w:rsid w:val="006277AC"/>
    <w:rsid w:val="006648EE"/>
    <w:rsid w:val="006F307E"/>
    <w:rsid w:val="007359C5"/>
    <w:rsid w:val="007447F6"/>
    <w:rsid w:val="007A31D5"/>
    <w:rsid w:val="007B130D"/>
    <w:rsid w:val="007B7FDF"/>
    <w:rsid w:val="007D72B2"/>
    <w:rsid w:val="007F360E"/>
    <w:rsid w:val="008074CE"/>
    <w:rsid w:val="008511C0"/>
    <w:rsid w:val="00896A6E"/>
    <w:rsid w:val="008E5F2C"/>
    <w:rsid w:val="008F78F1"/>
    <w:rsid w:val="00973EE9"/>
    <w:rsid w:val="0098757A"/>
    <w:rsid w:val="009A29BB"/>
    <w:rsid w:val="009A5E02"/>
    <w:rsid w:val="00A1073C"/>
    <w:rsid w:val="00A14AB1"/>
    <w:rsid w:val="00A23DA4"/>
    <w:rsid w:val="00A34637"/>
    <w:rsid w:val="00A579A5"/>
    <w:rsid w:val="00AB2857"/>
    <w:rsid w:val="00AE4E7F"/>
    <w:rsid w:val="00B13A92"/>
    <w:rsid w:val="00B47DD0"/>
    <w:rsid w:val="00B53A33"/>
    <w:rsid w:val="00B85848"/>
    <w:rsid w:val="00B92561"/>
    <w:rsid w:val="00BC5CCE"/>
    <w:rsid w:val="00BD2DC5"/>
    <w:rsid w:val="00CC56B4"/>
    <w:rsid w:val="00CE4D0C"/>
    <w:rsid w:val="00D04DE7"/>
    <w:rsid w:val="00DB1030"/>
    <w:rsid w:val="00DD0A16"/>
    <w:rsid w:val="00DE7F03"/>
    <w:rsid w:val="00DF24DD"/>
    <w:rsid w:val="00DF5050"/>
    <w:rsid w:val="00E3589F"/>
    <w:rsid w:val="00EB5981"/>
    <w:rsid w:val="00EE1180"/>
    <w:rsid w:val="00FC5618"/>
    <w:rsid w:val="00FE64E1"/>
    <w:rsid w:val="00FF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97F147"/>
  <w15:chartTrackingRefBased/>
  <w15:docId w15:val="{1F3D4397-C800-40D9-9961-A198C1EB7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D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7A"/>
    <w:rPr>
      <w:sz w:val="18"/>
      <w:szCs w:val="18"/>
    </w:rPr>
  </w:style>
  <w:style w:type="table" w:styleId="a7">
    <w:name w:val="Table Grid"/>
    <w:basedOn w:val="a1"/>
    <w:uiPriority w:val="39"/>
    <w:rsid w:val="00A107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36DF0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36DF0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336DF0"/>
  </w:style>
  <w:style w:type="paragraph" w:styleId="ab">
    <w:name w:val="annotation subject"/>
    <w:basedOn w:val="a9"/>
    <w:next w:val="a9"/>
    <w:link w:val="ac"/>
    <w:uiPriority w:val="99"/>
    <w:semiHidden/>
    <w:unhideWhenUsed/>
    <w:rsid w:val="00336DF0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36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60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53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9</Pages>
  <Words>1336</Words>
  <Characters>7621</Characters>
  <DocSecurity>0</DocSecurity>
  <Lines>63</Lines>
  <Paragraphs>17</Paragraphs>
  <ScaleCrop>false</ScaleCrop>
  <Company/>
  <LinksUpToDate>false</LinksUpToDate>
  <CharactersWithSpaces>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 </cp:lastModifiedBy>
  <dcterms:created xsi:type="dcterms:W3CDTF">2023-02-20T07:38:00Z</dcterms:created>
  <dcterms:modified xsi:type="dcterms:W3CDTF">2026-05-06T11:11:00Z</dcterms:modified>
</cp:coreProperties>
</file>